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F59BD7" w14:textId="77777777" w:rsidR="0079344A" w:rsidRPr="00B512DF" w:rsidRDefault="0079344A" w:rsidP="0079344A">
      <w:pPr>
        <w:pStyle w:val="Corpodetexto"/>
        <w:spacing w:line="480" w:lineRule="auto"/>
        <w:rPr>
          <w:rFonts w:ascii="Ebrima" w:hAnsi="Ebrima"/>
          <w:bCs/>
          <w:lang w:val="en-CA"/>
        </w:rPr>
      </w:pPr>
      <w:r w:rsidRPr="00B512DF">
        <w:rPr>
          <w:rFonts w:ascii="Ebrima" w:hAnsi="Ebrima"/>
          <w:lang w:val="en-CA"/>
        </w:rPr>
        <w:t>Search strategy used in the PubMed (Medline), Embase, Cochrane Library, PsycINFO, and BVS databases</w:t>
      </w:r>
    </w:p>
    <w:p w14:paraId="30FD6704" w14:textId="77777777" w:rsidR="0079344A" w:rsidRPr="0079344A" w:rsidRDefault="0079344A" w:rsidP="009B19EB">
      <w:pPr>
        <w:spacing w:after="0" w:line="240" w:lineRule="auto"/>
        <w:rPr>
          <w:rFonts w:ascii="Ebrima" w:eastAsia="Times New Roman" w:hAnsi="Ebrima" w:cs="Times New Roman"/>
          <w:b/>
          <w:bCs/>
          <w:sz w:val="24"/>
          <w:szCs w:val="24"/>
          <w:lang w:val="en-CA" w:eastAsia="pt-BR"/>
        </w:rPr>
      </w:pPr>
    </w:p>
    <w:p w14:paraId="08A6560E" w14:textId="7A69D8BF" w:rsidR="009B19EB" w:rsidRPr="00165A3B" w:rsidRDefault="009B19EB" w:rsidP="009B19EB">
      <w:pPr>
        <w:spacing w:after="0" w:line="240" w:lineRule="auto"/>
        <w:rPr>
          <w:rFonts w:ascii="Ebrima" w:eastAsia="Times New Roman" w:hAnsi="Ebrima" w:cs="Times New Roman"/>
          <w:b/>
          <w:bCs/>
          <w:sz w:val="24"/>
          <w:szCs w:val="24"/>
          <w:lang w:val="en-US" w:eastAsia="pt-BR"/>
        </w:rPr>
      </w:pPr>
      <w:r w:rsidRPr="00165A3B">
        <w:rPr>
          <w:rFonts w:ascii="Ebrima" w:eastAsia="Times New Roman" w:hAnsi="Ebrima" w:cs="Times New Roman"/>
          <w:b/>
          <w:bCs/>
          <w:sz w:val="24"/>
          <w:szCs w:val="24"/>
          <w:lang w:val="en-US" w:eastAsia="pt-BR"/>
        </w:rPr>
        <w:t>Medline (via PubMed)</w:t>
      </w:r>
    </w:p>
    <w:p w14:paraId="70400730" w14:textId="2A024016" w:rsidR="009B19EB" w:rsidRPr="00165A3B" w:rsidRDefault="009B19EB" w:rsidP="005C5CCE">
      <w:pPr>
        <w:spacing w:after="0" w:line="240" w:lineRule="auto"/>
        <w:jc w:val="both"/>
        <w:rPr>
          <w:rFonts w:ascii="Ebrima" w:eastAsia="Times New Roman" w:hAnsi="Ebrima" w:cs="Times New Roman"/>
          <w:sz w:val="24"/>
          <w:szCs w:val="24"/>
          <w:lang w:val="en-US" w:eastAsia="pt-BR"/>
        </w:rPr>
      </w:pPr>
      <w:r w:rsidRPr="00165A3B">
        <w:rPr>
          <w:rFonts w:ascii="Ebrima" w:eastAsia="Times New Roman" w:hAnsi="Ebrima" w:cs="Times New Roman"/>
          <w:sz w:val="24"/>
          <w:szCs w:val="24"/>
          <w:lang w:val="en-US" w:eastAsia="pt-BR"/>
        </w:rPr>
        <w:t xml:space="preserve">(((((("Guideline" [Publication Type] OR "CPGs as Topic"[Mesh] OR "Practice Guideline" [Publication Type] OR "Health Planning CPGs"[Mesh]) OR "Clinical Protocols"[Mesh])) OR ("Consensus Development Conference, NIH" [Publication Type] OR "Consensus Development Conference" [Publication Type] OR "Consensus"[Mesh]))) OR "Standard of Care"[Mesh])) "Guideline" [Publication Type] OR "CPGs as Topic"[Mesh] OR "Practice Guideline" [Publication Type] OR "Health Planning CPGs"[Mesh]) OR "Clinical Protocols"[Mesh])) OR ("Consensus Development Conference, NIH" [Publication Type] OR "Consensus Development Conference" [Publication Type] OR "Consensus"[Mesh]))) OR "Standard of Care"[Mesh])))))) AND (("Depressive Disorder"[Mesh] OR "Depressive Disorder, Major"[Mesh] OR Depressive Disorders OR Disorder, Depressive OR Disorders, Depressive OR Neurosis, Depressive OR Depressive Neuroses OR Depressive Neurosis OR Neuroses, Depressive OR Depression, Endogenous OR Depressions, Endogenous OR Endogenous Depression OR Endogenous Depressions OR Depressive Syndrome OR Depressive Syndromes OR Syndrome, Depressive OR Syndromes, Depressive OR Depression, Neurotic OR Depressions, Neurotic OR Neurotic Depression OR Neurotic Depressions OR Melancholia OR </w:t>
      </w:r>
      <w:proofErr w:type="spellStart"/>
      <w:r w:rsidRPr="00165A3B">
        <w:rPr>
          <w:rFonts w:ascii="Ebrima" w:eastAsia="Times New Roman" w:hAnsi="Ebrima" w:cs="Times New Roman"/>
          <w:sz w:val="24"/>
          <w:szCs w:val="24"/>
          <w:lang w:val="en-US" w:eastAsia="pt-BR"/>
        </w:rPr>
        <w:t>Melancholias</w:t>
      </w:r>
      <w:proofErr w:type="spellEnd"/>
      <w:r w:rsidRPr="00165A3B">
        <w:rPr>
          <w:rFonts w:ascii="Ebrima" w:eastAsia="Times New Roman" w:hAnsi="Ebrima" w:cs="Times New Roman"/>
          <w:sz w:val="24"/>
          <w:szCs w:val="24"/>
          <w:lang w:val="en-US" w:eastAsia="pt-BR"/>
        </w:rPr>
        <w:t xml:space="preserve"> OR Unipolar Depression OR Depression, Unipolar OR Depressions, Unipolar OR Unipolar Depressions)) </w:t>
      </w:r>
    </w:p>
    <w:p w14:paraId="33614C5B" w14:textId="77777777" w:rsidR="00691004" w:rsidRPr="00165A3B" w:rsidRDefault="00691004" w:rsidP="005C5CCE">
      <w:pPr>
        <w:spacing w:after="0" w:line="240" w:lineRule="auto"/>
        <w:jc w:val="both"/>
        <w:rPr>
          <w:rFonts w:ascii="Ebrima" w:eastAsia="Times New Roman" w:hAnsi="Ebrima" w:cs="Times New Roman"/>
          <w:sz w:val="24"/>
          <w:szCs w:val="24"/>
          <w:lang w:val="en-US" w:eastAsia="pt-BR"/>
        </w:rPr>
      </w:pPr>
    </w:p>
    <w:p w14:paraId="6360ADCD" w14:textId="77777777" w:rsidR="009B19EB" w:rsidRPr="00165A3B" w:rsidRDefault="009B19EB" w:rsidP="009B19EB">
      <w:pPr>
        <w:spacing w:after="0" w:line="240" w:lineRule="auto"/>
        <w:rPr>
          <w:rFonts w:ascii="Ebrima" w:eastAsia="Times New Roman" w:hAnsi="Ebrima" w:cs="Times New Roman"/>
          <w:sz w:val="24"/>
          <w:szCs w:val="24"/>
          <w:lang w:val="en-US" w:eastAsia="pt-BR"/>
        </w:rPr>
      </w:pPr>
      <w:r w:rsidRPr="00165A3B">
        <w:rPr>
          <w:rFonts w:ascii="Ebrima" w:eastAsia="Times New Roman" w:hAnsi="Ebrima" w:cs="Times New Roman"/>
          <w:b/>
          <w:bCs/>
          <w:sz w:val="24"/>
          <w:szCs w:val="24"/>
          <w:shd w:val="clear" w:color="auto" w:fill="FFFFFF"/>
          <w:lang w:val="en-US" w:eastAsia="pt-BR"/>
        </w:rPr>
        <w:t>Embase:</w:t>
      </w:r>
      <w:r w:rsidRPr="00165A3B">
        <w:rPr>
          <w:rFonts w:ascii="Ebrima" w:eastAsia="Times New Roman" w:hAnsi="Ebrima" w:cs="Times New Roman"/>
          <w:b/>
          <w:bCs/>
          <w:sz w:val="24"/>
          <w:szCs w:val="24"/>
          <w:lang w:val="en-US" w:eastAsia="pt-BR"/>
        </w:rPr>
        <w:br/>
      </w:r>
      <w:r w:rsidRPr="00165A3B">
        <w:rPr>
          <w:rFonts w:ascii="Ebrima" w:eastAsia="Times New Roman" w:hAnsi="Ebrima" w:cs="Times New Roman"/>
          <w:sz w:val="24"/>
          <w:szCs w:val="24"/>
          <w:lang w:val="en-US" w:eastAsia="pt-BR"/>
        </w:rPr>
        <w:t>#1 'practice guideline'/</w:t>
      </w:r>
      <w:proofErr w:type="spellStart"/>
      <w:r w:rsidRPr="00165A3B">
        <w:rPr>
          <w:rFonts w:ascii="Ebrima" w:eastAsia="Times New Roman" w:hAnsi="Ebrima" w:cs="Times New Roman"/>
          <w:sz w:val="24"/>
          <w:szCs w:val="24"/>
          <w:lang w:val="en-US" w:eastAsia="pt-BR"/>
        </w:rPr>
        <w:t>mj</w:t>
      </w:r>
      <w:proofErr w:type="spellEnd"/>
      <w:r w:rsidRPr="00165A3B">
        <w:rPr>
          <w:rFonts w:ascii="Ebrima" w:eastAsia="Times New Roman" w:hAnsi="Ebrima" w:cs="Times New Roman"/>
          <w:sz w:val="24"/>
          <w:szCs w:val="24"/>
          <w:lang w:val="en-US" w:eastAsia="pt-BR"/>
        </w:rPr>
        <w:t xml:space="preserve"> OR 'consensus development'/exp/</w:t>
      </w:r>
      <w:proofErr w:type="spellStart"/>
      <w:r w:rsidRPr="00165A3B">
        <w:rPr>
          <w:rFonts w:ascii="Ebrima" w:eastAsia="Times New Roman" w:hAnsi="Ebrima" w:cs="Times New Roman"/>
          <w:sz w:val="24"/>
          <w:szCs w:val="24"/>
          <w:lang w:val="en-US" w:eastAsia="pt-BR"/>
        </w:rPr>
        <w:t>mj</w:t>
      </w:r>
      <w:proofErr w:type="spellEnd"/>
      <w:r w:rsidRPr="00165A3B">
        <w:rPr>
          <w:rFonts w:ascii="Ebrima" w:eastAsia="Times New Roman" w:hAnsi="Ebrima" w:cs="Times New Roman"/>
          <w:sz w:val="24"/>
          <w:szCs w:val="24"/>
          <w:lang w:val="en-US" w:eastAsia="pt-BR"/>
        </w:rPr>
        <w:t xml:space="preserve"> OR 'clinical protocol'/</w:t>
      </w:r>
      <w:proofErr w:type="spellStart"/>
      <w:r w:rsidRPr="00165A3B">
        <w:rPr>
          <w:rFonts w:ascii="Ebrima" w:eastAsia="Times New Roman" w:hAnsi="Ebrima" w:cs="Times New Roman"/>
          <w:sz w:val="24"/>
          <w:szCs w:val="24"/>
          <w:lang w:val="en-US" w:eastAsia="pt-BR"/>
        </w:rPr>
        <w:t>mj</w:t>
      </w:r>
      <w:proofErr w:type="spellEnd"/>
      <w:r w:rsidRPr="00165A3B">
        <w:rPr>
          <w:rFonts w:ascii="Ebrima" w:eastAsia="Times New Roman" w:hAnsi="Ebrima" w:cs="Times New Roman"/>
          <w:sz w:val="24"/>
          <w:szCs w:val="24"/>
          <w:lang w:val="en-US" w:eastAsia="pt-BR"/>
        </w:rPr>
        <w:br/>
        <w:t>#2 'depression'/exp</w:t>
      </w:r>
      <w:r w:rsidRPr="00165A3B">
        <w:rPr>
          <w:rFonts w:ascii="Ebrima" w:eastAsia="Times New Roman" w:hAnsi="Ebrima" w:cs="Times New Roman"/>
          <w:sz w:val="24"/>
          <w:szCs w:val="24"/>
          <w:lang w:val="en-US" w:eastAsia="pt-BR"/>
        </w:rPr>
        <w:br/>
        <w:t>#3 #1 AND #2</w:t>
      </w:r>
    </w:p>
    <w:p w14:paraId="0EF88AEF" w14:textId="77777777" w:rsidR="009B19EB" w:rsidRPr="00165A3B" w:rsidRDefault="009B19EB" w:rsidP="009B19EB">
      <w:pPr>
        <w:spacing w:after="0" w:line="240" w:lineRule="auto"/>
        <w:rPr>
          <w:rFonts w:ascii="Ebrima" w:eastAsia="Times New Roman" w:hAnsi="Ebrima" w:cs="Times New Roman"/>
          <w:sz w:val="24"/>
          <w:szCs w:val="24"/>
          <w:lang w:val="en-US" w:eastAsia="pt-BR"/>
        </w:rPr>
      </w:pPr>
    </w:p>
    <w:p w14:paraId="6FF6B728" w14:textId="77777777" w:rsidR="009B19EB" w:rsidRPr="00165A3B" w:rsidRDefault="009B19EB" w:rsidP="009B19EB">
      <w:pPr>
        <w:spacing w:after="0" w:line="240" w:lineRule="auto"/>
        <w:rPr>
          <w:rFonts w:ascii="Ebrima" w:eastAsia="Times New Roman" w:hAnsi="Ebrima" w:cs="Times New Roman"/>
          <w:b/>
          <w:bCs/>
          <w:sz w:val="24"/>
          <w:szCs w:val="24"/>
          <w:lang w:val="en-US" w:eastAsia="pt-BR"/>
        </w:rPr>
      </w:pPr>
      <w:r w:rsidRPr="00165A3B">
        <w:rPr>
          <w:rFonts w:ascii="Ebrima" w:eastAsia="Times New Roman" w:hAnsi="Ebrima" w:cs="Times New Roman"/>
          <w:b/>
          <w:bCs/>
          <w:sz w:val="24"/>
          <w:szCs w:val="24"/>
          <w:lang w:val="en-US" w:eastAsia="pt-BR"/>
        </w:rPr>
        <w:t>Cochrane Library</w:t>
      </w:r>
    </w:p>
    <w:p w14:paraId="579A09CE" w14:textId="77777777" w:rsidR="009B19EB" w:rsidRPr="00165A3B" w:rsidRDefault="009B19EB" w:rsidP="009B19EB">
      <w:pPr>
        <w:shd w:val="clear" w:color="auto" w:fill="FFFFFF"/>
        <w:spacing w:after="0" w:line="240" w:lineRule="auto"/>
        <w:rPr>
          <w:rFonts w:ascii="Ebrima" w:eastAsia="Times New Roman" w:hAnsi="Ebrima" w:cs="Times New Roman"/>
          <w:sz w:val="24"/>
          <w:szCs w:val="24"/>
          <w:lang w:val="en-US" w:eastAsia="pt-BR"/>
        </w:rPr>
      </w:pPr>
      <w:r w:rsidRPr="00165A3B">
        <w:rPr>
          <w:rFonts w:ascii="Ebrima" w:eastAsia="Times New Roman" w:hAnsi="Ebrima" w:cs="Times New Roman"/>
          <w:sz w:val="24"/>
          <w:szCs w:val="24"/>
          <w:lang w:val="en-US" w:eastAsia="pt-BR"/>
        </w:rPr>
        <w:t># 1—</w:t>
      </w:r>
      <w:proofErr w:type="spellStart"/>
      <w:r w:rsidRPr="00165A3B">
        <w:rPr>
          <w:rFonts w:ascii="Ebrima" w:eastAsia="Times New Roman" w:hAnsi="Ebrima" w:cs="Times New Roman"/>
          <w:sz w:val="24"/>
          <w:szCs w:val="24"/>
          <w:lang w:val="en-US" w:eastAsia="pt-BR"/>
        </w:rPr>
        <w:t>MeSH</w:t>
      </w:r>
      <w:proofErr w:type="spellEnd"/>
      <w:r w:rsidRPr="00165A3B">
        <w:rPr>
          <w:rFonts w:ascii="Ebrima" w:eastAsia="Times New Roman" w:hAnsi="Ebrima" w:cs="Times New Roman"/>
          <w:sz w:val="24"/>
          <w:szCs w:val="24"/>
          <w:lang w:val="en-US" w:eastAsia="pt-BR"/>
        </w:rPr>
        <w:t xml:space="preserve"> descriptor: [Guideline] explode all trees</w:t>
      </w:r>
    </w:p>
    <w:p w14:paraId="4B770099" w14:textId="77777777" w:rsidR="009B19EB" w:rsidRPr="00165A3B" w:rsidRDefault="009B19EB" w:rsidP="009B19EB">
      <w:pPr>
        <w:shd w:val="clear" w:color="auto" w:fill="FFFFFF"/>
        <w:spacing w:after="0" w:line="240" w:lineRule="auto"/>
        <w:rPr>
          <w:rFonts w:ascii="Ebrima" w:eastAsia="Times New Roman" w:hAnsi="Ebrima" w:cs="Times New Roman"/>
          <w:sz w:val="24"/>
          <w:szCs w:val="24"/>
          <w:lang w:val="en-US" w:eastAsia="pt-BR"/>
        </w:rPr>
      </w:pPr>
      <w:r w:rsidRPr="00165A3B">
        <w:rPr>
          <w:rFonts w:ascii="Ebrima" w:eastAsia="Times New Roman" w:hAnsi="Ebrima" w:cs="Times New Roman"/>
          <w:sz w:val="24"/>
          <w:szCs w:val="24"/>
          <w:lang w:val="en-US" w:eastAsia="pt-BR"/>
        </w:rPr>
        <w:t># 1—</w:t>
      </w:r>
      <w:proofErr w:type="spellStart"/>
      <w:r w:rsidRPr="00165A3B">
        <w:rPr>
          <w:rFonts w:ascii="Ebrima" w:eastAsia="Times New Roman" w:hAnsi="Ebrima" w:cs="Times New Roman"/>
          <w:sz w:val="24"/>
          <w:szCs w:val="24"/>
          <w:lang w:val="en-US" w:eastAsia="pt-BR"/>
        </w:rPr>
        <w:t>MeSH</w:t>
      </w:r>
      <w:proofErr w:type="spellEnd"/>
      <w:r w:rsidRPr="00165A3B">
        <w:rPr>
          <w:rFonts w:ascii="Ebrima" w:eastAsia="Times New Roman" w:hAnsi="Ebrima" w:cs="Times New Roman"/>
          <w:sz w:val="24"/>
          <w:szCs w:val="24"/>
          <w:lang w:val="en-US" w:eastAsia="pt-BR"/>
        </w:rPr>
        <w:t xml:space="preserve"> descriptor: [Consensus] explode all trees</w:t>
      </w:r>
    </w:p>
    <w:p w14:paraId="2F5EC27A" w14:textId="77777777" w:rsidR="009B19EB" w:rsidRPr="00165A3B" w:rsidRDefault="009B19EB" w:rsidP="009B19EB">
      <w:pPr>
        <w:shd w:val="clear" w:color="auto" w:fill="FFFFFF"/>
        <w:spacing w:after="0" w:line="240" w:lineRule="auto"/>
        <w:rPr>
          <w:rFonts w:ascii="Ebrima" w:eastAsia="Times New Roman" w:hAnsi="Ebrima" w:cs="Times New Roman"/>
          <w:sz w:val="24"/>
          <w:szCs w:val="24"/>
          <w:lang w:val="en-US" w:eastAsia="pt-BR"/>
        </w:rPr>
      </w:pPr>
      <w:r w:rsidRPr="00165A3B">
        <w:rPr>
          <w:rFonts w:ascii="Ebrima" w:eastAsia="Times New Roman" w:hAnsi="Ebrima" w:cs="Times New Roman"/>
          <w:sz w:val="24"/>
          <w:szCs w:val="24"/>
          <w:lang w:val="en-US" w:eastAsia="pt-BR"/>
        </w:rPr>
        <w:t># 1—</w:t>
      </w:r>
      <w:proofErr w:type="spellStart"/>
      <w:r w:rsidRPr="00165A3B">
        <w:rPr>
          <w:rFonts w:ascii="Ebrima" w:eastAsia="Times New Roman" w:hAnsi="Ebrima" w:cs="Times New Roman"/>
          <w:sz w:val="24"/>
          <w:szCs w:val="24"/>
          <w:lang w:val="en-US" w:eastAsia="pt-BR"/>
        </w:rPr>
        <w:t>MeSH</w:t>
      </w:r>
      <w:proofErr w:type="spellEnd"/>
      <w:r w:rsidRPr="00165A3B">
        <w:rPr>
          <w:rFonts w:ascii="Ebrima" w:eastAsia="Times New Roman" w:hAnsi="Ebrima" w:cs="Times New Roman"/>
          <w:sz w:val="24"/>
          <w:szCs w:val="24"/>
          <w:lang w:val="en-US" w:eastAsia="pt-BR"/>
        </w:rPr>
        <w:t xml:space="preserve"> descriptor: [Clinical Protocols] explode all trees</w:t>
      </w:r>
    </w:p>
    <w:p w14:paraId="61579471" w14:textId="77777777" w:rsidR="009B19EB" w:rsidRPr="00165A3B" w:rsidRDefault="009B19EB" w:rsidP="009B19EB">
      <w:pPr>
        <w:shd w:val="clear" w:color="auto" w:fill="FFFFFF"/>
        <w:spacing w:after="0" w:line="240" w:lineRule="auto"/>
        <w:rPr>
          <w:rFonts w:ascii="Ebrima" w:eastAsia="Times New Roman" w:hAnsi="Ebrima" w:cs="Times New Roman"/>
          <w:sz w:val="24"/>
          <w:szCs w:val="24"/>
          <w:lang w:val="en-US" w:eastAsia="pt-BR"/>
        </w:rPr>
      </w:pPr>
      <w:r w:rsidRPr="00165A3B">
        <w:rPr>
          <w:rFonts w:ascii="Ebrima" w:eastAsia="Times New Roman" w:hAnsi="Ebrima" w:cs="Times New Roman"/>
          <w:sz w:val="24"/>
          <w:szCs w:val="24"/>
          <w:lang w:val="en-US" w:eastAsia="pt-BR"/>
        </w:rPr>
        <w:t># 1—#1 OR #2 OR #3</w:t>
      </w:r>
    </w:p>
    <w:p w14:paraId="77E68FE2" w14:textId="77777777" w:rsidR="009B19EB" w:rsidRPr="00165A3B" w:rsidRDefault="009B19EB" w:rsidP="009B19EB">
      <w:pPr>
        <w:spacing w:after="0" w:line="240" w:lineRule="auto"/>
        <w:rPr>
          <w:rFonts w:ascii="Ebrima" w:eastAsia="Times New Roman" w:hAnsi="Ebrima" w:cs="Times New Roman"/>
          <w:sz w:val="24"/>
          <w:szCs w:val="24"/>
          <w:shd w:val="clear" w:color="auto" w:fill="FFFFFF"/>
          <w:lang w:val="en-US" w:eastAsia="pt-BR"/>
        </w:rPr>
      </w:pPr>
      <w:r w:rsidRPr="00165A3B">
        <w:rPr>
          <w:rFonts w:ascii="Ebrima" w:eastAsia="Times New Roman" w:hAnsi="Ebrima" w:cs="Times New Roman"/>
          <w:sz w:val="24"/>
          <w:szCs w:val="24"/>
          <w:shd w:val="clear" w:color="auto" w:fill="FFFFFF"/>
          <w:lang w:val="en-US" w:eastAsia="pt-BR"/>
        </w:rPr>
        <w:t># 1—</w:t>
      </w:r>
      <w:proofErr w:type="spellStart"/>
      <w:r w:rsidRPr="00165A3B">
        <w:rPr>
          <w:rFonts w:ascii="Ebrima" w:eastAsia="Times New Roman" w:hAnsi="Ebrima" w:cs="Times New Roman"/>
          <w:sz w:val="24"/>
          <w:szCs w:val="24"/>
          <w:shd w:val="clear" w:color="auto" w:fill="FFFFFF"/>
          <w:lang w:val="en-US" w:eastAsia="pt-BR"/>
        </w:rPr>
        <w:t>MeSH</w:t>
      </w:r>
      <w:proofErr w:type="spellEnd"/>
      <w:r w:rsidRPr="00165A3B">
        <w:rPr>
          <w:rFonts w:ascii="Ebrima" w:eastAsia="Times New Roman" w:hAnsi="Ebrima" w:cs="Times New Roman"/>
          <w:sz w:val="24"/>
          <w:szCs w:val="24"/>
          <w:shd w:val="clear" w:color="auto" w:fill="FFFFFF"/>
          <w:lang w:val="en-US" w:eastAsia="pt-BR"/>
        </w:rPr>
        <w:t xml:space="preserve"> descriptor: [Depression] explode all trees</w:t>
      </w:r>
    </w:p>
    <w:p w14:paraId="632AD353" w14:textId="77777777" w:rsidR="009B19EB" w:rsidRPr="00165A3B" w:rsidRDefault="009B19EB" w:rsidP="009B19EB">
      <w:pPr>
        <w:spacing w:after="0" w:line="240" w:lineRule="auto"/>
        <w:rPr>
          <w:rFonts w:ascii="Ebrima" w:eastAsia="Times New Roman" w:hAnsi="Ebrima" w:cs="Times New Roman"/>
          <w:sz w:val="24"/>
          <w:szCs w:val="24"/>
          <w:shd w:val="clear" w:color="auto" w:fill="FFFFFF"/>
          <w:lang w:val="en-US" w:eastAsia="pt-BR"/>
        </w:rPr>
      </w:pPr>
    </w:p>
    <w:p w14:paraId="7CFA0BAA" w14:textId="2E8C1539" w:rsidR="009B19EB" w:rsidRPr="00165A3B" w:rsidRDefault="009B19EB" w:rsidP="009B19EB">
      <w:pPr>
        <w:spacing w:after="0" w:line="240" w:lineRule="auto"/>
        <w:rPr>
          <w:rFonts w:ascii="Ebrima" w:hAnsi="Ebrima" w:cs="Times New Roman"/>
          <w:b/>
          <w:bCs/>
          <w:sz w:val="24"/>
          <w:szCs w:val="24"/>
          <w:lang w:val="en-US"/>
        </w:rPr>
      </w:pPr>
      <w:proofErr w:type="spellStart"/>
      <w:r w:rsidRPr="00165A3B">
        <w:rPr>
          <w:rFonts w:ascii="Ebrima" w:hAnsi="Ebrima" w:cs="Times New Roman"/>
          <w:b/>
          <w:bCs/>
          <w:sz w:val="24"/>
          <w:szCs w:val="24"/>
          <w:lang w:val="en-US"/>
        </w:rPr>
        <w:t>PsychINFO</w:t>
      </w:r>
      <w:proofErr w:type="spellEnd"/>
    </w:p>
    <w:p w14:paraId="1F9E63E8" w14:textId="77777777" w:rsidR="009B19EB" w:rsidRPr="00165A3B" w:rsidRDefault="009B19EB" w:rsidP="009B19EB">
      <w:pPr>
        <w:spacing w:after="0" w:line="240" w:lineRule="auto"/>
        <w:rPr>
          <w:rFonts w:ascii="Ebrima" w:hAnsi="Ebrima" w:cs="Times New Roman"/>
          <w:sz w:val="24"/>
          <w:szCs w:val="24"/>
          <w:lang w:val="en-US"/>
        </w:rPr>
      </w:pPr>
      <w:r w:rsidRPr="00165A3B">
        <w:rPr>
          <w:rFonts w:ascii="Ebrima" w:hAnsi="Ebrima" w:cs="Times New Roman"/>
          <w:sz w:val="24"/>
          <w:szCs w:val="24"/>
          <w:lang w:val="en-US"/>
        </w:rPr>
        <w:t xml:space="preserve"> ((Any Field: (depression))) AND ((Any Field: (guideline)) OR (Any Field: (consensus)) OR (Any Field: ("clinical protocol"))) AND Year: 2011 To 9999</w:t>
      </w:r>
    </w:p>
    <w:p w14:paraId="1A6B8B88" w14:textId="77777777" w:rsidR="009B19EB" w:rsidRPr="00165A3B" w:rsidRDefault="009B19EB" w:rsidP="009B19EB">
      <w:pPr>
        <w:spacing w:after="0" w:line="240" w:lineRule="auto"/>
        <w:rPr>
          <w:rFonts w:ascii="Ebrima" w:hAnsi="Ebrima" w:cs="Times New Roman"/>
          <w:sz w:val="24"/>
          <w:szCs w:val="24"/>
          <w:lang w:val="en-US"/>
        </w:rPr>
      </w:pPr>
      <w:r w:rsidRPr="00165A3B">
        <w:rPr>
          <w:rFonts w:ascii="Ebrima" w:hAnsi="Ebrima" w:cs="Times New Roman"/>
          <w:sz w:val="24"/>
          <w:szCs w:val="24"/>
          <w:lang w:val="en-US"/>
        </w:rPr>
        <w:lastRenderedPageBreak/>
        <w:t xml:space="preserve"> ((Any Field: (depression))) AND ((Any Field: (guideline)) OR (Any Field: (consensus)) OR (Any Field: ("clinical protocol"))) AND Year: 2011 To 9999</w:t>
      </w:r>
    </w:p>
    <w:p w14:paraId="2AD4A87D" w14:textId="77777777" w:rsidR="009B19EB" w:rsidRPr="00165A3B" w:rsidRDefault="009B19EB" w:rsidP="009B19EB">
      <w:pPr>
        <w:spacing w:after="0" w:line="240" w:lineRule="auto"/>
        <w:rPr>
          <w:rFonts w:ascii="Ebrima" w:hAnsi="Ebrima" w:cs="Times New Roman"/>
          <w:sz w:val="24"/>
          <w:szCs w:val="24"/>
          <w:lang w:val="en-US"/>
        </w:rPr>
      </w:pPr>
    </w:p>
    <w:p w14:paraId="3B509336" w14:textId="4F16F343" w:rsidR="009B19EB" w:rsidRPr="00165A3B" w:rsidRDefault="009B19EB" w:rsidP="009B19EB">
      <w:pPr>
        <w:spacing w:after="0" w:line="240" w:lineRule="auto"/>
        <w:rPr>
          <w:rFonts w:ascii="Ebrima" w:hAnsi="Ebrima" w:cs="Times New Roman"/>
          <w:b/>
          <w:bCs/>
          <w:sz w:val="24"/>
          <w:szCs w:val="24"/>
          <w:lang w:val="en-US"/>
        </w:rPr>
      </w:pPr>
      <w:r w:rsidRPr="00165A3B">
        <w:rPr>
          <w:rFonts w:ascii="Ebrima" w:hAnsi="Ebrima" w:cs="Times New Roman"/>
          <w:b/>
          <w:bCs/>
          <w:sz w:val="24"/>
          <w:szCs w:val="24"/>
          <w:lang w:val="en-US"/>
        </w:rPr>
        <w:t>BVS</w:t>
      </w:r>
    </w:p>
    <w:p w14:paraId="1D2C4341" w14:textId="77777777" w:rsidR="009B19EB" w:rsidRPr="00165A3B" w:rsidRDefault="009B19EB" w:rsidP="009B19EB">
      <w:pPr>
        <w:spacing w:after="0" w:line="240" w:lineRule="auto"/>
        <w:jc w:val="both"/>
        <w:rPr>
          <w:rFonts w:ascii="Ebrima" w:hAnsi="Ebrima" w:cs="Times New Roman"/>
          <w:sz w:val="24"/>
          <w:szCs w:val="24"/>
          <w:lang w:val="en-US"/>
        </w:rPr>
      </w:pPr>
      <w:r w:rsidRPr="00165A3B">
        <w:rPr>
          <w:rFonts w:ascii="Ebrima" w:hAnsi="Ebrima" w:cs="Times New Roman"/>
          <w:sz w:val="24"/>
          <w:szCs w:val="24"/>
          <w:lang w:val="en-US"/>
        </w:rPr>
        <w:t>((guideline) OR (consensus) OR (clinical protocol)) AND (depression) AND (</w:t>
      </w:r>
      <w:proofErr w:type="spellStart"/>
      <w:r w:rsidRPr="00165A3B">
        <w:rPr>
          <w:rFonts w:ascii="Ebrima" w:hAnsi="Ebrima" w:cs="Times New Roman"/>
          <w:sz w:val="24"/>
          <w:szCs w:val="24"/>
          <w:lang w:val="en-US"/>
        </w:rPr>
        <w:t>db</w:t>
      </w:r>
      <w:proofErr w:type="spellEnd"/>
      <w:r w:rsidRPr="00165A3B">
        <w:rPr>
          <w:rFonts w:ascii="Ebrima" w:hAnsi="Ebrima" w:cs="Times New Roman"/>
          <w:sz w:val="24"/>
          <w:szCs w:val="24"/>
          <w:lang w:val="en-US"/>
        </w:rPr>
        <w:t>:("LILACS" OR "IBECS" OR "WHOLIS" OR "BDENF" OR "BINACIS" OR "INDEXPSI" OR "BIGG" OR "BBO" OR "CUMED")) AND (</w:t>
      </w:r>
      <w:proofErr w:type="spellStart"/>
      <w:r w:rsidRPr="00165A3B">
        <w:rPr>
          <w:rFonts w:ascii="Ebrima" w:hAnsi="Ebrima" w:cs="Times New Roman"/>
          <w:sz w:val="24"/>
          <w:szCs w:val="24"/>
          <w:lang w:val="en-US"/>
        </w:rPr>
        <w:t>year_</w:t>
      </w:r>
      <w:proofErr w:type="gramStart"/>
      <w:r w:rsidRPr="00165A3B">
        <w:rPr>
          <w:rFonts w:ascii="Ebrima" w:hAnsi="Ebrima" w:cs="Times New Roman"/>
          <w:sz w:val="24"/>
          <w:szCs w:val="24"/>
          <w:lang w:val="en-US"/>
        </w:rPr>
        <w:t>cluster</w:t>
      </w:r>
      <w:proofErr w:type="spellEnd"/>
      <w:r w:rsidRPr="00165A3B">
        <w:rPr>
          <w:rFonts w:ascii="Ebrima" w:hAnsi="Ebrima" w:cs="Times New Roman"/>
          <w:sz w:val="24"/>
          <w:szCs w:val="24"/>
          <w:lang w:val="en-US"/>
        </w:rPr>
        <w:t>:[</w:t>
      </w:r>
      <w:proofErr w:type="gramEnd"/>
      <w:r w:rsidRPr="00165A3B">
        <w:rPr>
          <w:rFonts w:ascii="Ebrima" w:hAnsi="Ebrima" w:cs="Times New Roman"/>
          <w:sz w:val="24"/>
          <w:szCs w:val="24"/>
          <w:lang w:val="en-US"/>
        </w:rPr>
        <w:t>2011 TO 2021])</w:t>
      </w:r>
    </w:p>
    <w:p w14:paraId="774AB709" w14:textId="085CD719" w:rsidR="009B19EB" w:rsidRPr="00165A3B" w:rsidRDefault="009B19EB" w:rsidP="00E45BD8">
      <w:pPr>
        <w:pStyle w:val="Textodecomentrio"/>
        <w:spacing w:after="0"/>
        <w:ind w:firstLine="708"/>
        <w:jc w:val="both"/>
        <w:rPr>
          <w:rFonts w:ascii="Ebrima" w:hAnsi="Ebrima" w:cs="Times New Roman"/>
          <w:sz w:val="24"/>
          <w:szCs w:val="24"/>
        </w:rPr>
      </w:pPr>
    </w:p>
    <w:sectPr w:rsidR="009B19EB" w:rsidRPr="00165A3B">
      <w:headerReference w:type="even" r:id="rId7"/>
      <w:headerReference w:type="default" r:id="rId8"/>
      <w:footerReference w:type="even" r:id="rId9"/>
      <w:footerReference w:type="default" r:id="rId10"/>
      <w:headerReference w:type="first" r:id="rId11"/>
      <w:footerReference w:type="first" r:id="rId12"/>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758C89" w14:textId="77777777" w:rsidR="00554003" w:rsidRDefault="00554003" w:rsidP="00E45BD8">
      <w:pPr>
        <w:spacing w:after="0" w:line="240" w:lineRule="auto"/>
      </w:pPr>
      <w:r>
        <w:separator/>
      </w:r>
    </w:p>
  </w:endnote>
  <w:endnote w:type="continuationSeparator" w:id="0">
    <w:p w14:paraId="07C9EA8E" w14:textId="77777777" w:rsidR="00554003" w:rsidRDefault="00554003" w:rsidP="00E45B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Ebrima">
    <w:panose1 w:val="02000000000000000000"/>
    <w:charset w:val="00"/>
    <w:family w:val="auto"/>
    <w:pitch w:val="variable"/>
    <w:sig w:usb0="A000005F" w:usb1="02000041" w:usb2="00000800" w:usb3="00000000" w:csb0="000000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1E6F11" w14:textId="77777777" w:rsidR="00993CBB" w:rsidRDefault="00993CBB">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817F05" w14:textId="77777777" w:rsidR="00993CBB" w:rsidRDefault="00993CBB">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AC15C2" w14:textId="77777777" w:rsidR="00993CBB" w:rsidRDefault="00993CBB">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33564D" w14:textId="77777777" w:rsidR="00554003" w:rsidRDefault="00554003" w:rsidP="00E45BD8">
      <w:pPr>
        <w:spacing w:after="0" w:line="240" w:lineRule="auto"/>
      </w:pPr>
      <w:r>
        <w:separator/>
      </w:r>
    </w:p>
  </w:footnote>
  <w:footnote w:type="continuationSeparator" w:id="0">
    <w:p w14:paraId="73D6CB1A" w14:textId="77777777" w:rsidR="00554003" w:rsidRDefault="00554003" w:rsidP="00E45B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3F31FC" w14:textId="77777777" w:rsidR="00993CBB" w:rsidRDefault="00993CBB">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8148331"/>
      <w:docPartObj>
        <w:docPartGallery w:val="Page Numbers (Top of Page)"/>
        <w:docPartUnique/>
      </w:docPartObj>
    </w:sdtPr>
    <w:sdtContent>
      <w:p w14:paraId="45D255A0" w14:textId="6713277A" w:rsidR="00993CBB" w:rsidRDefault="00993CBB">
        <w:pPr>
          <w:pStyle w:val="Cabealho"/>
          <w:jc w:val="right"/>
        </w:pPr>
        <w:r>
          <w:fldChar w:fldCharType="begin"/>
        </w:r>
        <w:r>
          <w:instrText>PAGE   \* MERGEFORMAT</w:instrText>
        </w:r>
        <w:r>
          <w:fldChar w:fldCharType="separate"/>
        </w:r>
        <w:r>
          <w:rPr>
            <w:noProof/>
          </w:rPr>
          <w:t>2</w:t>
        </w:r>
        <w:r>
          <w:fldChar w:fldCharType="end"/>
        </w:r>
      </w:p>
    </w:sdtContent>
  </w:sdt>
  <w:p w14:paraId="1C063FFB" w14:textId="77777777" w:rsidR="00993CBB" w:rsidRDefault="00993CBB">
    <w:pPr>
      <w:pStyle w:val="Cabealh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4B2C97" w14:textId="77777777" w:rsidR="00993CBB" w:rsidRDefault="00993CBB">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CA0CB2"/>
    <w:multiLevelType w:val="hybridMultilevel"/>
    <w:tmpl w:val="A342A9C0"/>
    <w:lvl w:ilvl="0" w:tplc="0416000F">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abstractNum w:abstractNumId="1" w15:restartNumberingAfterBreak="0">
    <w:nsid w:val="1CA10E1E"/>
    <w:multiLevelType w:val="hybridMultilevel"/>
    <w:tmpl w:val="9F2AA502"/>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1CC4F24"/>
    <w:multiLevelType w:val="hybridMultilevel"/>
    <w:tmpl w:val="66EAB758"/>
    <w:lvl w:ilvl="0" w:tplc="5BA2C0EE">
      <w:start w:val="1"/>
      <w:numFmt w:val="decimal"/>
      <w:lvlText w:val="%1."/>
      <w:lvlJc w:val="left"/>
      <w:pPr>
        <w:ind w:left="720" w:hanging="360"/>
      </w:pPr>
      <w:rPr>
        <w:b w:val="0"/>
        <w:bCs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522C339C"/>
    <w:multiLevelType w:val="hybridMultilevel"/>
    <w:tmpl w:val="3DF08C3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733D28D8"/>
    <w:multiLevelType w:val="hybridMultilevel"/>
    <w:tmpl w:val="8D6270F6"/>
    <w:lvl w:ilvl="0" w:tplc="06CE66DE">
      <w:start w:val="1"/>
      <w:numFmt w:val="decimal"/>
      <w:lvlText w:val="%1"/>
      <w:lvlJc w:val="left"/>
      <w:pPr>
        <w:ind w:left="720" w:hanging="360"/>
      </w:pPr>
      <w:rPr>
        <w:rFonts w:ascii="Times New Roman" w:hAnsi="Times New Roman" w:cs="Times New Roman" w:hint="default"/>
        <w:b w:val="0"/>
        <w:bCs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73CD440C"/>
    <w:multiLevelType w:val="multilevel"/>
    <w:tmpl w:val="7FD215B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7A3936C0"/>
    <w:multiLevelType w:val="hybridMultilevel"/>
    <w:tmpl w:val="1E2A956C"/>
    <w:lvl w:ilvl="0" w:tplc="D1D0C048">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307364176">
    <w:abstractNumId w:val="5"/>
    <w:lvlOverride w:ilvl="0">
      <w:startOverride w:val="2"/>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399328652">
    <w:abstractNumId w:val="3"/>
  </w:num>
  <w:num w:numId="3" w16cid:durableId="861624110">
    <w:abstractNumId w:val="4"/>
  </w:num>
  <w:num w:numId="4" w16cid:durableId="9752428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51998339">
    <w:abstractNumId w:val="2"/>
  </w:num>
  <w:num w:numId="6" w16cid:durableId="2119983870">
    <w:abstractNumId w:val="6"/>
  </w:num>
  <w:num w:numId="7" w16cid:durableId="12071096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208228784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fr-FR" w:vendorID="64" w:dllVersion="6" w:nlCheck="1" w:checkStyle="0"/>
  <w:activeWritingStyle w:appName="MSWord" w:lang="en-CA" w:vendorID="64" w:dllVersion="6" w:nlCheck="1" w:checkStyle="1"/>
  <w:activeWritingStyle w:appName="MSWord" w:lang="en-US" w:vendorID="64" w:dllVersion="0" w:nlCheck="1" w:checkStyle="0"/>
  <w:activeWritingStyle w:appName="MSWord" w:lang="en-GB" w:vendorID="64" w:dllVersion="0" w:nlCheck="1" w:checkStyle="0"/>
  <w:activeWritingStyle w:appName="MSWord" w:lang="en-CA" w:vendorID="64" w:dllVersion="0" w:nlCheck="1" w:checkStyle="0"/>
  <w:activeWritingStyle w:appName="MSWord" w:lang="fr-FR" w:vendorID="64" w:dllVersion="0" w:nlCheck="1" w:checkStyle="0"/>
  <w:activeWritingStyle w:appName="MSWord" w:lang="es-ES" w:vendorID="64" w:dllVersion="0" w:nlCheck="1" w:checkStyle="0"/>
  <w:activeWritingStyle w:appName="MSWord" w:lang="en-US" w:vendorID="64" w:dllVersion="4096" w:nlCheck="1" w:checkStyle="0"/>
  <w:activeWritingStyle w:appName="MSWord" w:lang="pt-BR" w:vendorID="64" w:dllVersion="4096" w:nlCheck="1" w:checkStyle="0"/>
  <w:activeWritingStyle w:appName="MSWord" w:lang="es-ES" w:vendorID="64" w:dllVersion="4096" w:nlCheck="1" w:checkStyle="0"/>
  <w:activeWritingStyle w:appName="MSWord" w:lang="en-GB" w:vendorID="64" w:dllVersion="4096" w:nlCheck="1" w:checkStyle="0"/>
  <w:activeWritingStyle w:appName="MSWord" w:lang="pt-BR" w:vendorID="64" w:dllVersion="0" w:nlCheck="1" w:checkStyle="0"/>
  <w:activeWritingStyle w:appName="MSWord" w:lang="fr-FR" w:vendorID="64" w:dllVersion="409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5BF9"/>
    <w:rsid w:val="00004683"/>
    <w:rsid w:val="00010AAD"/>
    <w:rsid w:val="00014F23"/>
    <w:rsid w:val="00017B6D"/>
    <w:rsid w:val="00021951"/>
    <w:rsid w:val="00031354"/>
    <w:rsid w:val="00032F3C"/>
    <w:rsid w:val="00040447"/>
    <w:rsid w:val="00071F63"/>
    <w:rsid w:val="00082180"/>
    <w:rsid w:val="0008264E"/>
    <w:rsid w:val="00085D11"/>
    <w:rsid w:val="00087388"/>
    <w:rsid w:val="00092CC5"/>
    <w:rsid w:val="0009674B"/>
    <w:rsid w:val="00096949"/>
    <w:rsid w:val="000B266B"/>
    <w:rsid w:val="000B681D"/>
    <w:rsid w:val="000C0376"/>
    <w:rsid w:val="000C149F"/>
    <w:rsid w:val="000D5490"/>
    <w:rsid w:val="000D755F"/>
    <w:rsid w:val="000F5A56"/>
    <w:rsid w:val="0011002F"/>
    <w:rsid w:val="001148A0"/>
    <w:rsid w:val="00130DB3"/>
    <w:rsid w:val="0013247C"/>
    <w:rsid w:val="00134911"/>
    <w:rsid w:val="00143661"/>
    <w:rsid w:val="001444AD"/>
    <w:rsid w:val="001611EE"/>
    <w:rsid w:val="00165A3B"/>
    <w:rsid w:val="001674EB"/>
    <w:rsid w:val="00171313"/>
    <w:rsid w:val="00172B02"/>
    <w:rsid w:val="001734CC"/>
    <w:rsid w:val="001739FB"/>
    <w:rsid w:val="00183C75"/>
    <w:rsid w:val="00185D6D"/>
    <w:rsid w:val="00186CB9"/>
    <w:rsid w:val="001A271B"/>
    <w:rsid w:val="001B0F4B"/>
    <w:rsid w:val="001B6348"/>
    <w:rsid w:val="001C36C8"/>
    <w:rsid w:val="001D4827"/>
    <w:rsid w:val="001E3760"/>
    <w:rsid w:val="001E57FD"/>
    <w:rsid w:val="001E6067"/>
    <w:rsid w:val="001F2A5B"/>
    <w:rsid w:val="001F338B"/>
    <w:rsid w:val="001F537B"/>
    <w:rsid w:val="001F6058"/>
    <w:rsid w:val="00200FC8"/>
    <w:rsid w:val="0021457E"/>
    <w:rsid w:val="0022561E"/>
    <w:rsid w:val="0023153E"/>
    <w:rsid w:val="00243E3E"/>
    <w:rsid w:val="00244237"/>
    <w:rsid w:val="002460D1"/>
    <w:rsid w:val="00255997"/>
    <w:rsid w:val="00265872"/>
    <w:rsid w:val="00266959"/>
    <w:rsid w:val="00270E73"/>
    <w:rsid w:val="00272B4D"/>
    <w:rsid w:val="00275FD7"/>
    <w:rsid w:val="00280030"/>
    <w:rsid w:val="00290F0D"/>
    <w:rsid w:val="002924F2"/>
    <w:rsid w:val="0029279F"/>
    <w:rsid w:val="00292A94"/>
    <w:rsid w:val="00297629"/>
    <w:rsid w:val="002A4DCB"/>
    <w:rsid w:val="002A5912"/>
    <w:rsid w:val="002B50AD"/>
    <w:rsid w:val="002C66E6"/>
    <w:rsid w:val="002D29A3"/>
    <w:rsid w:val="002D5A0C"/>
    <w:rsid w:val="002E7EBE"/>
    <w:rsid w:val="002F6256"/>
    <w:rsid w:val="00301B47"/>
    <w:rsid w:val="00302879"/>
    <w:rsid w:val="00303D9C"/>
    <w:rsid w:val="00306BEE"/>
    <w:rsid w:val="003144CD"/>
    <w:rsid w:val="00315194"/>
    <w:rsid w:val="003257D6"/>
    <w:rsid w:val="00325E23"/>
    <w:rsid w:val="00333D48"/>
    <w:rsid w:val="00342B6E"/>
    <w:rsid w:val="003515AF"/>
    <w:rsid w:val="00351F42"/>
    <w:rsid w:val="003572B8"/>
    <w:rsid w:val="00360071"/>
    <w:rsid w:val="00365703"/>
    <w:rsid w:val="00366F79"/>
    <w:rsid w:val="00377386"/>
    <w:rsid w:val="0037752E"/>
    <w:rsid w:val="003821C5"/>
    <w:rsid w:val="0038530E"/>
    <w:rsid w:val="003873F5"/>
    <w:rsid w:val="003910EC"/>
    <w:rsid w:val="00395ECA"/>
    <w:rsid w:val="00396C4A"/>
    <w:rsid w:val="003A72BF"/>
    <w:rsid w:val="003B36E8"/>
    <w:rsid w:val="003B5915"/>
    <w:rsid w:val="003B6A3C"/>
    <w:rsid w:val="003E153A"/>
    <w:rsid w:val="003E4721"/>
    <w:rsid w:val="003E51AF"/>
    <w:rsid w:val="003F024A"/>
    <w:rsid w:val="003F2800"/>
    <w:rsid w:val="0040013D"/>
    <w:rsid w:val="00401F66"/>
    <w:rsid w:val="00403D09"/>
    <w:rsid w:val="00404386"/>
    <w:rsid w:val="00404F5D"/>
    <w:rsid w:val="004107A7"/>
    <w:rsid w:val="00415367"/>
    <w:rsid w:val="0042140F"/>
    <w:rsid w:val="004219FB"/>
    <w:rsid w:val="00447F2E"/>
    <w:rsid w:val="004518C4"/>
    <w:rsid w:val="00457BCC"/>
    <w:rsid w:val="0046460F"/>
    <w:rsid w:val="00466B4D"/>
    <w:rsid w:val="004806EF"/>
    <w:rsid w:val="004A3271"/>
    <w:rsid w:val="004B2487"/>
    <w:rsid w:val="004B3458"/>
    <w:rsid w:val="004B7D0C"/>
    <w:rsid w:val="004C3D06"/>
    <w:rsid w:val="004D7548"/>
    <w:rsid w:val="004E2DAC"/>
    <w:rsid w:val="004E3EEA"/>
    <w:rsid w:val="004E46AA"/>
    <w:rsid w:val="004E4A9D"/>
    <w:rsid w:val="005143BC"/>
    <w:rsid w:val="00516A29"/>
    <w:rsid w:val="00520F7E"/>
    <w:rsid w:val="005433CE"/>
    <w:rsid w:val="00554003"/>
    <w:rsid w:val="00563D0D"/>
    <w:rsid w:val="00567555"/>
    <w:rsid w:val="005862AE"/>
    <w:rsid w:val="00597CA9"/>
    <w:rsid w:val="005B5731"/>
    <w:rsid w:val="005C412D"/>
    <w:rsid w:val="005C5558"/>
    <w:rsid w:val="005C5CCE"/>
    <w:rsid w:val="005C6FD1"/>
    <w:rsid w:val="005D5E69"/>
    <w:rsid w:val="005E407B"/>
    <w:rsid w:val="005F0107"/>
    <w:rsid w:val="005F2DBB"/>
    <w:rsid w:val="005F3766"/>
    <w:rsid w:val="005F69C6"/>
    <w:rsid w:val="0062545F"/>
    <w:rsid w:val="00632E7A"/>
    <w:rsid w:val="006404F5"/>
    <w:rsid w:val="00643612"/>
    <w:rsid w:val="00644ABC"/>
    <w:rsid w:val="00650E42"/>
    <w:rsid w:val="006610D4"/>
    <w:rsid w:val="00671845"/>
    <w:rsid w:val="006816A3"/>
    <w:rsid w:val="00684046"/>
    <w:rsid w:val="00691004"/>
    <w:rsid w:val="006A2F38"/>
    <w:rsid w:val="006B0353"/>
    <w:rsid w:val="006B0C1D"/>
    <w:rsid w:val="006B31E2"/>
    <w:rsid w:val="006B6576"/>
    <w:rsid w:val="006B713A"/>
    <w:rsid w:val="006C06DE"/>
    <w:rsid w:val="006C1AF2"/>
    <w:rsid w:val="006C3578"/>
    <w:rsid w:val="006D5F0C"/>
    <w:rsid w:val="006E2FCD"/>
    <w:rsid w:val="006F6A9E"/>
    <w:rsid w:val="006F7640"/>
    <w:rsid w:val="00703DA1"/>
    <w:rsid w:val="00710FA8"/>
    <w:rsid w:val="00713C04"/>
    <w:rsid w:val="00734998"/>
    <w:rsid w:val="0075117A"/>
    <w:rsid w:val="00757E4E"/>
    <w:rsid w:val="0076216F"/>
    <w:rsid w:val="00763FFA"/>
    <w:rsid w:val="00767342"/>
    <w:rsid w:val="00773436"/>
    <w:rsid w:val="00781C30"/>
    <w:rsid w:val="00782C8D"/>
    <w:rsid w:val="00787ED5"/>
    <w:rsid w:val="0079344A"/>
    <w:rsid w:val="007B297D"/>
    <w:rsid w:val="007B5D05"/>
    <w:rsid w:val="007C33EB"/>
    <w:rsid w:val="007E2A9B"/>
    <w:rsid w:val="007E6AB5"/>
    <w:rsid w:val="007F0995"/>
    <w:rsid w:val="00801272"/>
    <w:rsid w:val="0080499E"/>
    <w:rsid w:val="008142DE"/>
    <w:rsid w:val="0081444D"/>
    <w:rsid w:val="00815C3E"/>
    <w:rsid w:val="00816BA6"/>
    <w:rsid w:val="008245A2"/>
    <w:rsid w:val="008268F6"/>
    <w:rsid w:val="00832E94"/>
    <w:rsid w:val="00835B7F"/>
    <w:rsid w:val="00841CC8"/>
    <w:rsid w:val="008510B8"/>
    <w:rsid w:val="008603EA"/>
    <w:rsid w:val="00861965"/>
    <w:rsid w:val="008673BE"/>
    <w:rsid w:val="00871AC7"/>
    <w:rsid w:val="00875BF9"/>
    <w:rsid w:val="00875E80"/>
    <w:rsid w:val="00883336"/>
    <w:rsid w:val="00891AC1"/>
    <w:rsid w:val="00892056"/>
    <w:rsid w:val="00896AA8"/>
    <w:rsid w:val="008A4559"/>
    <w:rsid w:val="008A7019"/>
    <w:rsid w:val="008B0B7F"/>
    <w:rsid w:val="008B1697"/>
    <w:rsid w:val="008B3683"/>
    <w:rsid w:val="008C0ABA"/>
    <w:rsid w:val="008D2027"/>
    <w:rsid w:val="008D6122"/>
    <w:rsid w:val="00900F87"/>
    <w:rsid w:val="009053EC"/>
    <w:rsid w:val="00914362"/>
    <w:rsid w:val="009146D8"/>
    <w:rsid w:val="009147C0"/>
    <w:rsid w:val="00914D28"/>
    <w:rsid w:val="00923367"/>
    <w:rsid w:val="00925EF8"/>
    <w:rsid w:val="00926338"/>
    <w:rsid w:val="00954281"/>
    <w:rsid w:val="009611E3"/>
    <w:rsid w:val="00971DBB"/>
    <w:rsid w:val="00972508"/>
    <w:rsid w:val="0097255D"/>
    <w:rsid w:val="00972825"/>
    <w:rsid w:val="00984F25"/>
    <w:rsid w:val="00987C7A"/>
    <w:rsid w:val="00993372"/>
    <w:rsid w:val="00993CBB"/>
    <w:rsid w:val="00996EF2"/>
    <w:rsid w:val="009A44CC"/>
    <w:rsid w:val="009B19EB"/>
    <w:rsid w:val="009B1CC3"/>
    <w:rsid w:val="009C719D"/>
    <w:rsid w:val="009D0869"/>
    <w:rsid w:val="009F6E48"/>
    <w:rsid w:val="009F762D"/>
    <w:rsid w:val="00A02EA1"/>
    <w:rsid w:val="00A110BB"/>
    <w:rsid w:val="00A134B5"/>
    <w:rsid w:val="00A14AB4"/>
    <w:rsid w:val="00A155EE"/>
    <w:rsid w:val="00A31580"/>
    <w:rsid w:val="00A35C56"/>
    <w:rsid w:val="00A42916"/>
    <w:rsid w:val="00A466AE"/>
    <w:rsid w:val="00A478ED"/>
    <w:rsid w:val="00A526F4"/>
    <w:rsid w:val="00A5431B"/>
    <w:rsid w:val="00A74DFB"/>
    <w:rsid w:val="00A774A7"/>
    <w:rsid w:val="00A80DE2"/>
    <w:rsid w:val="00A824D2"/>
    <w:rsid w:val="00A90CD2"/>
    <w:rsid w:val="00A91DD2"/>
    <w:rsid w:val="00A9311F"/>
    <w:rsid w:val="00A96740"/>
    <w:rsid w:val="00AB2A88"/>
    <w:rsid w:val="00AE378D"/>
    <w:rsid w:val="00AE6E57"/>
    <w:rsid w:val="00AF5001"/>
    <w:rsid w:val="00AF5A3D"/>
    <w:rsid w:val="00AF6D0D"/>
    <w:rsid w:val="00B00008"/>
    <w:rsid w:val="00B05820"/>
    <w:rsid w:val="00B05DC7"/>
    <w:rsid w:val="00B07680"/>
    <w:rsid w:val="00B21186"/>
    <w:rsid w:val="00B32B18"/>
    <w:rsid w:val="00B51612"/>
    <w:rsid w:val="00B5611F"/>
    <w:rsid w:val="00B66DC9"/>
    <w:rsid w:val="00B67B1D"/>
    <w:rsid w:val="00B72AE8"/>
    <w:rsid w:val="00B82F8A"/>
    <w:rsid w:val="00B832A3"/>
    <w:rsid w:val="00B85087"/>
    <w:rsid w:val="00B867E9"/>
    <w:rsid w:val="00B92208"/>
    <w:rsid w:val="00B959F8"/>
    <w:rsid w:val="00B977CD"/>
    <w:rsid w:val="00BA3AC6"/>
    <w:rsid w:val="00BB18EF"/>
    <w:rsid w:val="00BB1B4C"/>
    <w:rsid w:val="00BB66F7"/>
    <w:rsid w:val="00BC1845"/>
    <w:rsid w:val="00BC5731"/>
    <w:rsid w:val="00BC7FB6"/>
    <w:rsid w:val="00BF203B"/>
    <w:rsid w:val="00BF34A7"/>
    <w:rsid w:val="00C015DA"/>
    <w:rsid w:val="00C04455"/>
    <w:rsid w:val="00C054D5"/>
    <w:rsid w:val="00C252C8"/>
    <w:rsid w:val="00C3276D"/>
    <w:rsid w:val="00C35E9A"/>
    <w:rsid w:val="00C40F4E"/>
    <w:rsid w:val="00C42013"/>
    <w:rsid w:val="00C44145"/>
    <w:rsid w:val="00C54132"/>
    <w:rsid w:val="00C57C2D"/>
    <w:rsid w:val="00C60F51"/>
    <w:rsid w:val="00C617F8"/>
    <w:rsid w:val="00C6754E"/>
    <w:rsid w:val="00C7122D"/>
    <w:rsid w:val="00C717D0"/>
    <w:rsid w:val="00C7309A"/>
    <w:rsid w:val="00C814B8"/>
    <w:rsid w:val="00C84B99"/>
    <w:rsid w:val="00C86CAD"/>
    <w:rsid w:val="00CA1AF1"/>
    <w:rsid w:val="00CB3A93"/>
    <w:rsid w:val="00CB6854"/>
    <w:rsid w:val="00CD246F"/>
    <w:rsid w:val="00CE4EF6"/>
    <w:rsid w:val="00CE77FD"/>
    <w:rsid w:val="00CF2828"/>
    <w:rsid w:val="00CF5F04"/>
    <w:rsid w:val="00D058AC"/>
    <w:rsid w:val="00D07373"/>
    <w:rsid w:val="00D10257"/>
    <w:rsid w:val="00D12495"/>
    <w:rsid w:val="00D17D85"/>
    <w:rsid w:val="00D25E06"/>
    <w:rsid w:val="00D32AF5"/>
    <w:rsid w:val="00D33C11"/>
    <w:rsid w:val="00D569F0"/>
    <w:rsid w:val="00D6194B"/>
    <w:rsid w:val="00D65656"/>
    <w:rsid w:val="00D673F7"/>
    <w:rsid w:val="00D75A1E"/>
    <w:rsid w:val="00D80E49"/>
    <w:rsid w:val="00D84651"/>
    <w:rsid w:val="00D85455"/>
    <w:rsid w:val="00D94C48"/>
    <w:rsid w:val="00DA512E"/>
    <w:rsid w:val="00DA6655"/>
    <w:rsid w:val="00DD3891"/>
    <w:rsid w:val="00DE2D7F"/>
    <w:rsid w:val="00E01232"/>
    <w:rsid w:val="00E04774"/>
    <w:rsid w:val="00E05F3A"/>
    <w:rsid w:val="00E12F81"/>
    <w:rsid w:val="00E30E7D"/>
    <w:rsid w:val="00E412F8"/>
    <w:rsid w:val="00E45BD8"/>
    <w:rsid w:val="00E47531"/>
    <w:rsid w:val="00E5263A"/>
    <w:rsid w:val="00E57A9C"/>
    <w:rsid w:val="00E631BC"/>
    <w:rsid w:val="00E64411"/>
    <w:rsid w:val="00E67D02"/>
    <w:rsid w:val="00E8327A"/>
    <w:rsid w:val="00E86360"/>
    <w:rsid w:val="00E93BDA"/>
    <w:rsid w:val="00E93ED4"/>
    <w:rsid w:val="00E970E6"/>
    <w:rsid w:val="00EA2FA9"/>
    <w:rsid w:val="00EB0CB3"/>
    <w:rsid w:val="00EB7355"/>
    <w:rsid w:val="00ED5519"/>
    <w:rsid w:val="00ED692B"/>
    <w:rsid w:val="00ED74FB"/>
    <w:rsid w:val="00EE0404"/>
    <w:rsid w:val="00EE18AD"/>
    <w:rsid w:val="00EE497E"/>
    <w:rsid w:val="00EF0CC5"/>
    <w:rsid w:val="00EF161E"/>
    <w:rsid w:val="00EF3D0D"/>
    <w:rsid w:val="00EF4EB7"/>
    <w:rsid w:val="00F0193D"/>
    <w:rsid w:val="00F42709"/>
    <w:rsid w:val="00F454B1"/>
    <w:rsid w:val="00F531AA"/>
    <w:rsid w:val="00F55163"/>
    <w:rsid w:val="00F765F2"/>
    <w:rsid w:val="00F87A5B"/>
    <w:rsid w:val="00F9370C"/>
    <w:rsid w:val="00F962B2"/>
    <w:rsid w:val="00F96AB1"/>
    <w:rsid w:val="00FA282D"/>
    <w:rsid w:val="00FA47F8"/>
    <w:rsid w:val="00FA4B44"/>
    <w:rsid w:val="00FA5718"/>
    <w:rsid w:val="00FA7527"/>
    <w:rsid w:val="00FA7E2C"/>
    <w:rsid w:val="00FB1B5D"/>
    <w:rsid w:val="00FB4780"/>
    <w:rsid w:val="00FD3121"/>
    <w:rsid w:val="00FE5B1F"/>
    <w:rsid w:val="00FE610B"/>
    <w:rsid w:val="00FF2E3B"/>
    <w:rsid w:val="00FF7A07"/>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A66392"/>
  <w15:chartTrackingRefBased/>
  <w15:docId w15:val="{A1E34A98-6772-4852-A7AF-F7166798E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aliases w:val="TÍTULO 1"/>
    <w:basedOn w:val="Normal"/>
    <w:next w:val="Normal"/>
    <w:link w:val="Ttulo1Char"/>
    <w:uiPriority w:val="9"/>
    <w:qFormat/>
    <w:rsid w:val="005C5CCE"/>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comentrio">
    <w:name w:val="annotation text"/>
    <w:basedOn w:val="Normal"/>
    <w:link w:val="TextodecomentrioChar"/>
    <w:uiPriority w:val="99"/>
    <w:unhideWhenUsed/>
    <w:qFormat/>
    <w:rsid w:val="005D5E69"/>
    <w:pPr>
      <w:spacing w:line="240" w:lineRule="auto"/>
    </w:pPr>
    <w:rPr>
      <w:sz w:val="20"/>
      <w:szCs w:val="20"/>
      <w:lang w:val="en-US"/>
    </w:rPr>
  </w:style>
  <w:style w:type="character" w:customStyle="1" w:styleId="TextodecomentrioChar">
    <w:name w:val="Texto de comentário Char"/>
    <w:basedOn w:val="Fontepargpadro"/>
    <w:link w:val="Textodecomentrio"/>
    <w:uiPriority w:val="99"/>
    <w:qFormat/>
    <w:rsid w:val="005D5E69"/>
    <w:rPr>
      <w:sz w:val="20"/>
      <w:szCs w:val="20"/>
      <w:lang w:val="en-US"/>
    </w:rPr>
  </w:style>
  <w:style w:type="paragraph" w:styleId="Assuntodocomentrio">
    <w:name w:val="annotation subject"/>
    <w:basedOn w:val="Textodecomentrio"/>
    <w:next w:val="Textodecomentrio"/>
    <w:link w:val="AssuntodocomentrioChar"/>
    <w:uiPriority w:val="99"/>
    <w:semiHidden/>
    <w:unhideWhenUsed/>
    <w:rsid w:val="005D5E69"/>
    <w:rPr>
      <w:b/>
      <w:bCs/>
    </w:rPr>
  </w:style>
  <w:style w:type="character" w:customStyle="1" w:styleId="AssuntodocomentrioChar">
    <w:name w:val="Assunto do comentário Char"/>
    <w:basedOn w:val="TextodecomentrioChar"/>
    <w:link w:val="Assuntodocomentrio"/>
    <w:uiPriority w:val="99"/>
    <w:semiHidden/>
    <w:rsid w:val="005D5E69"/>
    <w:rPr>
      <w:b/>
      <w:bCs/>
      <w:sz w:val="20"/>
      <w:szCs w:val="20"/>
      <w:lang w:val="en-US"/>
    </w:rPr>
  </w:style>
  <w:style w:type="character" w:customStyle="1" w:styleId="cf01">
    <w:name w:val="cf01"/>
    <w:basedOn w:val="Fontepargpadro"/>
    <w:rsid w:val="005D5E69"/>
    <w:rPr>
      <w:rFonts w:ascii="Segoe UI" w:hAnsi="Segoe UI" w:cs="Segoe UI" w:hint="default"/>
      <w:color w:val="FF0000"/>
      <w:sz w:val="18"/>
      <w:szCs w:val="18"/>
      <w:shd w:val="clear" w:color="auto" w:fill="FFFF00"/>
    </w:rPr>
  </w:style>
  <w:style w:type="character" w:styleId="Refdecomentrio">
    <w:name w:val="annotation reference"/>
    <w:basedOn w:val="Fontepargpadro"/>
    <w:uiPriority w:val="99"/>
    <w:semiHidden/>
    <w:unhideWhenUsed/>
    <w:rsid w:val="0011002F"/>
    <w:rPr>
      <w:sz w:val="16"/>
      <w:szCs w:val="16"/>
    </w:rPr>
  </w:style>
  <w:style w:type="paragraph" w:styleId="PargrafodaLista">
    <w:name w:val="List Paragraph"/>
    <w:basedOn w:val="Normal"/>
    <w:uiPriority w:val="34"/>
    <w:qFormat/>
    <w:rsid w:val="00C54132"/>
    <w:pPr>
      <w:ind w:left="720"/>
      <w:contextualSpacing/>
    </w:pPr>
  </w:style>
  <w:style w:type="paragraph" w:styleId="Cabealho">
    <w:name w:val="header"/>
    <w:basedOn w:val="Normal"/>
    <w:link w:val="CabealhoChar"/>
    <w:uiPriority w:val="99"/>
    <w:unhideWhenUsed/>
    <w:rsid w:val="00E45BD8"/>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E45BD8"/>
  </w:style>
  <w:style w:type="paragraph" w:styleId="Rodap">
    <w:name w:val="footer"/>
    <w:basedOn w:val="Normal"/>
    <w:link w:val="RodapChar"/>
    <w:uiPriority w:val="99"/>
    <w:unhideWhenUsed/>
    <w:rsid w:val="00E45BD8"/>
    <w:pPr>
      <w:tabs>
        <w:tab w:val="center" w:pos="4252"/>
        <w:tab w:val="right" w:pos="8504"/>
      </w:tabs>
      <w:spacing w:after="0" w:line="240" w:lineRule="auto"/>
    </w:pPr>
  </w:style>
  <w:style w:type="character" w:customStyle="1" w:styleId="RodapChar">
    <w:name w:val="Rodapé Char"/>
    <w:basedOn w:val="Fontepargpadro"/>
    <w:link w:val="Rodap"/>
    <w:uiPriority w:val="99"/>
    <w:rsid w:val="00E45BD8"/>
  </w:style>
  <w:style w:type="character" w:styleId="Hyperlink">
    <w:name w:val="Hyperlink"/>
    <w:basedOn w:val="Fontepargpadro"/>
    <w:uiPriority w:val="99"/>
    <w:unhideWhenUsed/>
    <w:rsid w:val="00763FFA"/>
    <w:rPr>
      <w:color w:val="0563C1" w:themeColor="hyperlink"/>
      <w:u w:val="single"/>
    </w:rPr>
  </w:style>
  <w:style w:type="character" w:customStyle="1" w:styleId="Ttulo1Char">
    <w:name w:val="Título 1 Char"/>
    <w:aliases w:val="TÍTULO 1 Char"/>
    <w:basedOn w:val="Fontepargpadro"/>
    <w:link w:val="Ttulo1"/>
    <w:uiPriority w:val="9"/>
    <w:rsid w:val="005C5CCE"/>
    <w:rPr>
      <w:rFonts w:asciiTheme="majorHAnsi" w:eastAsiaTheme="majorEastAsia" w:hAnsiTheme="majorHAnsi" w:cstheme="majorBidi"/>
      <w:color w:val="2F5496" w:themeColor="accent1" w:themeShade="BF"/>
      <w:sz w:val="32"/>
      <w:szCs w:val="32"/>
      <w:lang w:val="en-US"/>
    </w:rPr>
  </w:style>
  <w:style w:type="character" w:customStyle="1" w:styleId="UnresolvedMention1">
    <w:name w:val="Unresolved Mention1"/>
    <w:basedOn w:val="Fontepargpadro"/>
    <w:uiPriority w:val="99"/>
    <w:semiHidden/>
    <w:unhideWhenUsed/>
    <w:rsid w:val="00280030"/>
    <w:rPr>
      <w:color w:val="605E5C"/>
      <w:shd w:val="clear" w:color="auto" w:fill="E1DFDD"/>
    </w:rPr>
  </w:style>
  <w:style w:type="character" w:styleId="Forte">
    <w:name w:val="Strong"/>
    <w:basedOn w:val="Fontepargpadro"/>
    <w:uiPriority w:val="22"/>
    <w:qFormat/>
    <w:rsid w:val="00404F5D"/>
    <w:rPr>
      <w:b/>
      <w:bCs/>
    </w:rPr>
  </w:style>
  <w:style w:type="paragraph" w:styleId="Textodebalo">
    <w:name w:val="Balloon Text"/>
    <w:basedOn w:val="Normal"/>
    <w:link w:val="TextodebaloChar"/>
    <w:uiPriority w:val="99"/>
    <w:semiHidden/>
    <w:unhideWhenUsed/>
    <w:rsid w:val="00BB1B4C"/>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BB1B4C"/>
    <w:rPr>
      <w:rFonts w:ascii="Segoe UI" w:hAnsi="Segoe UI" w:cs="Segoe UI"/>
      <w:sz w:val="18"/>
      <w:szCs w:val="18"/>
    </w:rPr>
  </w:style>
  <w:style w:type="paragraph" w:styleId="Reviso">
    <w:name w:val="Revision"/>
    <w:hidden/>
    <w:uiPriority w:val="99"/>
    <w:semiHidden/>
    <w:rsid w:val="004A3271"/>
    <w:pPr>
      <w:spacing w:after="0" w:line="240" w:lineRule="auto"/>
    </w:pPr>
  </w:style>
  <w:style w:type="paragraph" w:customStyle="1" w:styleId="pf0">
    <w:name w:val="pf0"/>
    <w:basedOn w:val="Normal"/>
    <w:rsid w:val="00D17D85"/>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HiperlinkVisitado">
    <w:name w:val="FollowedHyperlink"/>
    <w:basedOn w:val="Fontepargpadro"/>
    <w:uiPriority w:val="99"/>
    <w:semiHidden/>
    <w:unhideWhenUsed/>
    <w:rsid w:val="00032F3C"/>
    <w:rPr>
      <w:color w:val="954F72" w:themeColor="followedHyperlink"/>
      <w:u w:val="single"/>
    </w:rPr>
  </w:style>
  <w:style w:type="paragraph" w:styleId="Corpodetexto">
    <w:name w:val="Body Text"/>
    <w:basedOn w:val="Normal"/>
    <w:link w:val="CorpodetextoChar"/>
    <w:uiPriority w:val="1"/>
    <w:unhideWhenUsed/>
    <w:qFormat/>
    <w:rsid w:val="0079344A"/>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CorpodetextoChar">
    <w:name w:val="Corpo de texto Char"/>
    <w:basedOn w:val="Fontepargpadro"/>
    <w:link w:val="Corpodetexto"/>
    <w:uiPriority w:val="1"/>
    <w:rsid w:val="0079344A"/>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114937">
      <w:bodyDiv w:val="1"/>
      <w:marLeft w:val="0"/>
      <w:marRight w:val="0"/>
      <w:marTop w:val="0"/>
      <w:marBottom w:val="0"/>
      <w:divBdr>
        <w:top w:val="none" w:sz="0" w:space="0" w:color="auto"/>
        <w:left w:val="none" w:sz="0" w:space="0" w:color="auto"/>
        <w:bottom w:val="none" w:sz="0" w:space="0" w:color="auto"/>
        <w:right w:val="none" w:sz="0" w:space="0" w:color="auto"/>
      </w:divBdr>
    </w:div>
    <w:div w:id="826168606">
      <w:bodyDiv w:val="1"/>
      <w:marLeft w:val="0"/>
      <w:marRight w:val="0"/>
      <w:marTop w:val="0"/>
      <w:marBottom w:val="0"/>
      <w:divBdr>
        <w:top w:val="none" w:sz="0" w:space="0" w:color="auto"/>
        <w:left w:val="none" w:sz="0" w:space="0" w:color="auto"/>
        <w:bottom w:val="none" w:sz="0" w:space="0" w:color="auto"/>
        <w:right w:val="none" w:sz="0" w:space="0" w:color="auto"/>
      </w:divBdr>
    </w:div>
    <w:div w:id="913322848">
      <w:bodyDiv w:val="1"/>
      <w:marLeft w:val="0"/>
      <w:marRight w:val="0"/>
      <w:marTop w:val="0"/>
      <w:marBottom w:val="0"/>
      <w:divBdr>
        <w:top w:val="none" w:sz="0" w:space="0" w:color="auto"/>
        <w:left w:val="none" w:sz="0" w:space="0" w:color="auto"/>
        <w:bottom w:val="none" w:sz="0" w:space="0" w:color="auto"/>
        <w:right w:val="none" w:sz="0" w:space="0" w:color="auto"/>
      </w:divBdr>
    </w:div>
    <w:div w:id="1193224533">
      <w:bodyDiv w:val="1"/>
      <w:marLeft w:val="0"/>
      <w:marRight w:val="0"/>
      <w:marTop w:val="0"/>
      <w:marBottom w:val="0"/>
      <w:divBdr>
        <w:top w:val="none" w:sz="0" w:space="0" w:color="auto"/>
        <w:left w:val="none" w:sz="0" w:space="0" w:color="auto"/>
        <w:bottom w:val="none" w:sz="0" w:space="0" w:color="auto"/>
        <w:right w:val="none" w:sz="0" w:space="0" w:color="auto"/>
      </w:divBdr>
    </w:div>
    <w:div w:id="1987931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72</Words>
  <Characters>2010</Characters>
  <Application>Microsoft Office Word</Application>
  <DocSecurity>0</DocSecurity>
  <Lines>16</Lines>
  <Paragraphs>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Leonardo Barcellos</cp:lastModifiedBy>
  <cp:revision>8</cp:revision>
  <dcterms:created xsi:type="dcterms:W3CDTF">2022-08-01T13:01:00Z</dcterms:created>
  <dcterms:modified xsi:type="dcterms:W3CDTF">2022-08-05T13:02:00Z</dcterms:modified>
</cp:coreProperties>
</file>